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66132" w14:textId="562746C8" w:rsidR="00BB1CE8" w:rsidRPr="00EE0FD1" w:rsidRDefault="0042711B" w:rsidP="00BB1CE8">
      <w:pPr>
        <w:pStyle w:val="a3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EE0FD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D29D5" w:rsidRPr="00EE0FD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B49F7" w:rsidRPr="00EE0FD1">
        <w:rPr>
          <w:rFonts w:ascii="Times New Roman" w:hAnsi="Times New Roman" w:cs="Times New Roman"/>
          <w:b/>
          <w:bCs/>
          <w:sz w:val="24"/>
          <w:szCs w:val="24"/>
        </w:rPr>
        <w:t>. Sensitivity analysis for difference in weight progress</w:t>
      </w:r>
      <w:r w:rsidR="00C915FF" w:rsidRPr="00EE0FD1">
        <w:rPr>
          <w:rFonts w:ascii="Times New Roman" w:hAnsi="Times New Roman" w:cs="Times New Roman"/>
          <w:b/>
          <w:bCs/>
          <w:sz w:val="24"/>
          <w:szCs w:val="24"/>
        </w:rPr>
        <w:t>ion</w:t>
      </w:r>
      <w:r w:rsidR="000B49F7" w:rsidRPr="00EE0FD1">
        <w:rPr>
          <w:rFonts w:ascii="Times New Roman" w:hAnsi="Times New Roman" w:cs="Times New Roman"/>
          <w:b/>
          <w:bCs/>
          <w:sz w:val="24"/>
          <w:szCs w:val="24"/>
        </w:rPr>
        <w:t xml:space="preserve"> between individuals with gestational diabetes mellitus (GDM) and with normal glucose tolerance (NGT)</w:t>
      </w:r>
    </w:p>
    <w:tbl>
      <w:tblPr>
        <w:tblW w:w="14118" w:type="dxa"/>
        <w:tblInd w:w="9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1"/>
        <w:gridCol w:w="1005"/>
        <w:gridCol w:w="2304"/>
        <w:gridCol w:w="284"/>
        <w:gridCol w:w="1869"/>
        <w:gridCol w:w="2305"/>
        <w:gridCol w:w="2301"/>
        <w:gridCol w:w="1409"/>
      </w:tblGrid>
      <w:tr w:rsidR="009F3EDA" w:rsidRPr="009F3EDA" w14:paraId="741E591F" w14:textId="77777777" w:rsidTr="00967F9A">
        <w:trPr>
          <w:trHeight w:hRule="exact" w:val="341"/>
        </w:trPr>
        <w:tc>
          <w:tcPr>
            <w:tcW w:w="2641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00C20959" w14:textId="650366B3" w:rsidR="000B49F7" w:rsidRPr="009F3EDA" w:rsidRDefault="009C688B" w:rsidP="005D04F5">
            <w:pPr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  <w:lang w:eastAsia="zh-Hans"/>
              </w:rPr>
              <w:t xml:space="preserve">Time </w:t>
            </w:r>
            <w:r w:rsidR="000B49F7" w:rsidRPr="009F3EDA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  <w:lang w:eastAsia="zh-Hans"/>
              </w:rPr>
              <w:t>windows</w:t>
            </w:r>
          </w:p>
        </w:tc>
        <w:tc>
          <w:tcPr>
            <w:tcW w:w="3309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EED55A1" w14:textId="77777777" w:rsidR="000B49F7" w:rsidRPr="009F3EDA" w:rsidRDefault="000B49F7" w:rsidP="005D04F5">
            <w:pPr>
              <w:jc w:val="center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  <w:lang w:eastAsia="zh-Hans"/>
              </w:rPr>
            </w:pPr>
            <w:r w:rsidRPr="009F3EDA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  <w:lang w:eastAsia="zh-Hans"/>
              </w:rPr>
              <w:t>GDM group</w:t>
            </w: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61FAC11A" w14:textId="77777777" w:rsidR="000B49F7" w:rsidRPr="009F3EDA" w:rsidRDefault="000B49F7" w:rsidP="005D04F5">
            <w:pPr>
              <w:jc w:val="center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  <w:lang w:eastAsia="zh-Hans"/>
              </w:rPr>
            </w:pPr>
          </w:p>
        </w:tc>
        <w:tc>
          <w:tcPr>
            <w:tcW w:w="417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BCEEFF3" w14:textId="77777777" w:rsidR="000B49F7" w:rsidRPr="009F3EDA" w:rsidRDefault="000B49F7" w:rsidP="005D04F5">
            <w:pPr>
              <w:jc w:val="center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</w:rPr>
              <w:t>NGT group</w:t>
            </w:r>
          </w:p>
        </w:tc>
        <w:tc>
          <w:tcPr>
            <w:tcW w:w="2301" w:type="dxa"/>
            <w:vMerge w:val="restart"/>
            <w:tcBorders>
              <w:top w:val="single" w:sz="8" w:space="0" w:color="auto"/>
            </w:tcBorders>
            <w:vAlign w:val="center"/>
          </w:tcPr>
          <w:p w14:paraId="7CD83C34" w14:textId="77777777" w:rsidR="000B49F7" w:rsidRPr="009F3EDA" w:rsidRDefault="000B49F7" w:rsidP="005D04F5">
            <w:pPr>
              <w:jc w:val="center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</w:rPr>
              <w:t>Difference (95%CI)</w:t>
            </w:r>
          </w:p>
        </w:tc>
        <w:tc>
          <w:tcPr>
            <w:tcW w:w="1409" w:type="dxa"/>
            <w:vMerge w:val="restart"/>
            <w:tcBorders>
              <w:top w:val="single" w:sz="8" w:space="0" w:color="auto"/>
            </w:tcBorders>
            <w:vAlign w:val="center"/>
          </w:tcPr>
          <w:p w14:paraId="0E8A8BB5" w14:textId="66B505E0" w:rsidR="000B49F7" w:rsidRPr="009F3EDA" w:rsidRDefault="009C688B" w:rsidP="005D04F5">
            <w:pPr>
              <w:jc w:val="center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b/>
                <w:bCs/>
                <w:i/>
                <w:iCs/>
                <w:color w:val="000000" w:themeColor="text1"/>
                <w:kern w:val="0"/>
                <w:sz w:val="24"/>
              </w:rPr>
              <w:t>P</w:t>
            </w:r>
            <w:r w:rsidR="000B49F7" w:rsidRPr="009F3EDA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</w:rPr>
              <w:t xml:space="preserve"> value</w:t>
            </w:r>
          </w:p>
        </w:tc>
      </w:tr>
      <w:tr w:rsidR="009F3EDA" w:rsidRPr="009F3EDA" w14:paraId="32A55912" w14:textId="77777777" w:rsidTr="00967F9A">
        <w:trPr>
          <w:trHeight w:hRule="exact" w:val="640"/>
        </w:trPr>
        <w:tc>
          <w:tcPr>
            <w:tcW w:w="2641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4B4DE735" w14:textId="77777777" w:rsidR="000B49F7" w:rsidRPr="009F3EDA" w:rsidRDefault="000B49F7" w:rsidP="005D04F5">
            <w:pPr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0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6ABBA4B" w14:textId="77777777" w:rsidR="000B49F7" w:rsidRPr="009F3EDA" w:rsidRDefault="000B49F7" w:rsidP="005D04F5">
            <w:pPr>
              <w:jc w:val="center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</w:rPr>
              <w:t>No. of weight measurements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5168127" w14:textId="77777777" w:rsidR="000B49F7" w:rsidRPr="009F3EDA" w:rsidRDefault="000B49F7" w:rsidP="005D04F5">
            <w:pPr>
              <w:jc w:val="center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b/>
                <w:bCs/>
                <w:i/>
                <w:iCs/>
                <w:color w:val="000000" w:themeColor="text1"/>
                <w:kern w:val="0"/>
                <w:sz w:val="24"/>
                <w:lang w:eastAsia="zh-Hans"/>
              </w:rPr>
              <w:t>β</w:t>
            </w:r>
            <w:r w:rsidRPr="009F3EDA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  <w:lang w:eastAsia="zh-Hans"/>
              </w:rPr>
              <w:t xml:space="preserve"> (95% CI), kg/week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B656798" w14:textId="77777777" w:rsidR="000B49F7" w:rsidRPr="009F3EDA" w:rsidRDefault="000B49F7" w:rsidP="005D04F5">
            <w:pPr>
              <w:jc w:val="center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86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C44156D" w14:textId="77777777" w:rsidR="000B49F7" w:rsidRPr="009F3EDA" w:rsidRDefault="000B49F7" w:rsidP="005D04F5">
            <w:pPr>
              <w:jc w:val="center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</w:rPr>
              <w:t>No. of weight measurements</w:t>
            </w:r>
          </w:p>
        </w:tc>
        <w:tc>
          <w:tcPr>
            <w:tcW w:w="23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F6BCF5" w14:textId="77777777" w:rsidR="000B49F7" w:rsidRPr="009F3EDA" w:rsidRDefault="000B49F7" w:rsidP="005D04F5">
            <w:pPr>
              <w:jc w:val="center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b/>
                <w:bCs/>
                <w:i/>
                <w:iCs/>
                <w:color w:val="000000" w:themeColor="text1"/>
                <w:kern w:val="0"/>
                <w:sz w:val="24"/>
                <w:lang w:eastAsia="zh-Hans"/>
              </w:rPr>
              <w:t>β</w:t>
            </w:r>
            <w:r w:rsidRPr="009F3EDA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  <w:lang w:eastAsia="zh-Hans"/>
              </w:rPr>
              <w:t xml:space="preserve"> (95% CI), kg/week</w:t>
            </w:r>
          </w:p>
        </w:tc>
        <w:tc>
          <w:tcPr>
            <w:tcW w:w="2301" w:type="dxa"/>
            <w:vMerge/>
            <w:tcBorders>
              <w:bottom w:val="single" w:sz="8" w:space="0" w:color="auto"/>
            </w:tcBorders>
            <w:vAlign w:val="center"/>
          </w:tcPr>
          <w:p w14:paraId="56BBCBFC" w14:textId="77777777" w:rsidR="000B49F7" w:rsidRPr="009F3EDA" w:rsidRDefault="000B49F7" w:rsidP="005D04F5">
            <w:pPr>
              <w:jc w:val="center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409" w:type="dxa"/>
            <w:vMerge/>
            <w:tcBorders>
              <w:bottom w:val="single" w:sz="8" w:space="0" w:color="auto"/>
            </w:tcBorders>
            <w:vAlign w:val="center"/>
          </w:tcPr>
          <w:p w14:paraId="7D8D593C" w14:textId="77777777" w:rsidR="000B49F7" w:rsidRPr="009F3EDA" w:rsidRDefault="000B49F7" w:rsidP="005D04F5">
            <w:pPr>
              <w:jc w:val="center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</w:tr>
      <w:tr w:rsidR="009F3EDA" w:rsidRPr="009F3EDA" w14:paraId="7C48426C" w14:textId="77777777" w:rsidTr="00967F9A">
        <w:trPr>
          <w:trHeight w:hRule="exact" w:val="341"/>
        </w:trPr>
        <w:tc>
          <w:tcPr>
            <w:tcW w:w="264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0C56CE33" w14:textId="0F9FEB2B" w:rsidR="000B49F7" w:rsidRPr="009F3EDA" w:rsidRDefault="000B49F7" w:rsidP="005D04F5">
            <w:pPr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</w:rPr>
              <w:t>Overall</w:t>
            </w:r>
            <w:r w:rsidR="003075F6" w:rsidRPr="009F3EDA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</w:rPr>
              <w:t xml:space="preserve"> </w:t>
            </w:r>
            <w:r w:rsidR="0042711B"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  <w:vertAlign w:val="superscript"/>
                <w:lang w:eastAsia="zh-Hans"/>
              </w:rPr>
              <w:t>a</w:t>
            </w:r>
          </w:p>
        </w:tc>
        <w:tc>
          <w:tcPr>
            <w:tcW w:w="1005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79313904" w14:textId="77777777" w:rsidR="000B49F7" w:rsidRPr="009F3EDA" w:rsidRDefault="000B49F7" w:rsidP="005D04F5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304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70653B06" w14:textId="77777777" w:rsidR="000B49F7" w:rsidRPr="009F3EDA" w:rsidRDefault="000B49F7" w:rsidP="005D04F5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769636A9" w14:textId="77777777" w:rsidR="000B49F7" w:rsidRPr="009F3EDA" w:rsidRDefault="000B49F7" w:rsidP="005D04F5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869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7BBBD75E" w14:textId="77777777" w:rsidR="000B49F7" w:rsidRPr="009F3EDA" w:rsidRDefault="000B49F7" w:rsidP="005D04F5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305" w:type="dxa"/>
            <w:tcBorders>
              <w:top w:val="single" w:sz="8" w:space="0" w:color="auto"/>
              <w:bottom w:val="nil"/>
            </w:tcBorders>
            <w:vAlign w:val="center"/>
          </w:tcPr>
          <w:p w14:paraId="70423997" w14:textId="77777777" w:rsidR="000B49F7" w:rsidRPr="009F3EDA" w:rsidRDefault="000B49F7" w:rsidP="005D04F5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301" w:type="dxa"/>
            <w:tcBorders>
              <w:top w:val="single" w:sz="8" w:space="0" w:color="auto"/>
              <w:bottom w:val="nil"/>
            </w:tcBorders>
            <w:vAlign w:val="center"/>
          </w:tcPr>
          <w:p w14:paraId="37A84D38" w14:textId="77777777" w:rsidR="000B49F7" w:rsidRPr="009F3EDA" w:rsidRDefault="000B49F7" w:rsidP="005D04F5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409" w:type="dxa"/>
            <w:tcBorders>
              <w:top w:val="single" w:sz="8" w:space="0" w:color="auto"/>
              <w:bottom w:val="nil"/>
            </w:tcBorders>
            <w:vAlign w:val="center"/>
          </w:tcPr>
          <w:p w14:paraId="4EA71E75" w14:textId="77777777" w:rsidR="000B49F7" w:rsidRPr="009F3EDA" w:rsidRDefault="000B49F7" w:rsidP="005D04F5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</w:tr>
      <w:tr w:rsidR="009F3EDA" w:rsidRPr="009F3EDA" w14:paraId="427D5571" w14:textId="77777777" w:rsidTr="00E77928">
        <w:trPr>
          <w:trHeight w:hRule="exact" w:val="341"/>
        </w:trPr>
        <w:tc>
          <w:tcPr>
            <w:tcW w:w="2641" w:type="dxa"/>
            <w:tcBorders>
              <w:top w:val="nil"/>
              <w:bottom w:val="nil"/>
            </w:tcBorders>
            <w:noWrap/>
            <w:vAlign w:val="center"/>
          </w:tcPr>
          <w:p w14:paraId="7B2913DB" w14:textId="77777777" w:rsidR="000A2374" w:rsidRPr="009F3EDA" w:rsidRDefault="000A2374" w:rsidP="000A2374">
            <w:pPr>
              <w:ind w:firstLineChars="100" w:firstLine="240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Total gestation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vAlign w:val="center"/>
          </w:tcPr>
          <w:p w14:paraId="71EBA4AD" w14:textId="111873F6" w:rsidR="000A2374" w:rsidRPr="009F3EDA" w:rsidRDefault="000A2374" w:rsidP="000A2374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75,961</w:t>
            </w:r>
          </w:p>
        </w:tc>
        <w:tc>
          <w:tcPr>
            <w:tcW w:w="2304" w:type="dxa"/>
            <w:tcBorders>
              <w:top w:val="nil"/>
              <w:bottom w:val="nil"/>
            </w:tcBorders>
            <w:noWrap/>
          </w:tcPr>
          <w:p w14:paraId="7819853E" w14:textId="20441C1E" w:rsidR="000A2374" w:rsidRPr="009F3EDA" w:rsidRDefault="000A2374" w:rsidP="000A2374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39 (0.39, 0.39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14:paraId="06199A3B" w14:textId="77777777" w:rsidR="000A2374" w:rsidRPr="009F3EDA" w:rsidRDefault="000A2374" w:rsidP="000A2374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869" w:type="dxa"/>
            <w:tcBorders>
              <w:top w:val="nil"/>
              <w:bottom w:val="nil"/>
            </w:tcBorders>
            <w:noWrap/>
            <w:vAlign w:val="center"/>
          </w:tcPr>
          <w:p w14:paraId="1F3E82E8" w14:textId="51B57994" w:rsidR="000A2374" w:rsidRPr="009F3EDA" w:rsidRDefault="000A2374" w:rsidP="000A2374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390,417</w:t>
            </w:r>
          </w:p>
        </w:tc>
        <w:tc>
          <w:tcPr>
            <w:tcW w:w="2305" w:type="dxa"/>
            <w:tcBorders>
              <w:top w:val="nil"/>
              <w:bottom w:val="nil"/>
            </w:tcBorders>
          </w:tcPr>
          <w:p w14:paraId="3C30BDF9" w14:textId="7FCA9C64" w:rsidR="000A2374" w:rsidRPr="009F3EDA" w:rsidRDefault="000A2374" w:rsidP="000A2374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51 (0.51, 0.51)</w:t>
            </w:r>
          </w:p>
        </w:tc>
        <w:tc>
          <w:tcPr>
            <w:tcW w:w="2301" w:type="dxa"/>
            <w:tcBorders>
              <w:top w:val="nil"/>
              <w:bottom w:val="nil"/>
            </w:tcBorders>
          </w:tcPr>
          <w:p w14:paraId="34F4BC12" w14:textId="4A110DB4" w:rsidR="000A2374" w:rsidRPr="009F3EDA" w:rsidRDefault="000A2374" w:rsidP="000A2374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12 (0.12, 0.12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vAlign w:val="center"/>
          </w:tcPr>
          <w:p w14:paraId="2BDFC460" w14:textId="77777777" w:rsidR="000A2374" w:rsidRPr="009F3EDA" w:rsidRDefault="000A2374" w:rsidP="000A2374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9F3EDA" w:rsidRPr="009F3EDA" w14:paraId="4A850039" w14:textId="77777777" w:rsidTr="00E77928">
        <w:trPr>
          <w:trHeight w:hRule="exact" w:val="341"/>
        </w:trPr>
        <w:tc>
          <w:tcPr>
            <w:tcW w:w="2641" w:type="dxa"/>
            <w:tcBorders>
              <w:top w:val="nil"/>
              <w:bottom w:val="nil"/>
            </w:tcBorders>
            <w:noWrap/>
            <w:vAlign w:val="center"/>
          </w:tcPr>
          <w:p w14:paraId="5D439D3A" w14:textId="77777777" w:rsidR="000A2374" w:rsidRPr="009F3EDA" w:rsidRDefault="000A2374" w:rsidP="000A2374">
            <w:pPr>
              <w:ind w:firstLineChars="100" w:firstLine="240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Before OGTT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vAlign w:val="center"/>
          </w:tcPr>
          <w:p w14:paraId="05F3975C" w14:textId="28FFA24C" w:rsidR="000A2374" w:rsidRPr="009F3EDA" w:rsidRDefault="000A2374" w:rsidP="000A2374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24,858</w:t>
            </w:r>
          </w:p>
        </w:tc>
        <w:tc>
          <w:tcPr>
            <w:tcW w:w="2304" w:type="dxa"/>
            <w:tcBorders>
              <w:top w:val="nil"/>
              <w:bottom w:val="nil"/>
            </w:tcBorders>
            <w:noWrap/>
          </w:tcPr>
          <w:p w14:paraId="6D025D5D" w14:textId="03EE8C62" w:rsidR="000A2374" w:rsidRPr="009F3EDA" w:rsidRDefault="000A2374" w:rsidP="000A2374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44 (0.44, 0.44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14:paraId="0EC4BACA" w14:textId="77777777" w:rsidR="000A2374" w:rsidRPr="009F3EDA" w:rsidRDefault="000A2374" w:rsidP="000A2374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869" w:type="dxa"/>
            <w:tcBorders>
              <w:top w:val="nil"/>
              <w:bottom w:val="nil"/>
            </w:tcBorders>
            <w:noWrap/>
            <w:vAlign w:val="center"/>
          </w:tcPr>
          <w:p w14:paraId="2C3E908E" w14:textId="6BA153E1" w:rsidR="000A2374" w:rsidRPr="009F3EDA" w:rsidRDefault="000A2374" w:rsidP="000A2374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130,059</w:t>
            </w:r>
          </w:p>
        </w:tc>
        <w:tc>
          <w:tcPr>
            <w:tcW w:w="2305" w:type="dxa"/>
            <w:tcBorders>
              <w:top w:val="nil"/>
              <w:bottom w:val="nil"/>
            </w:tcBorders>
          </w:tcPr>
          <w:p w14:paraId="773C61C3" w14:textId="1ADE97D3" w:rsidR="000A2374" w:rsidRPr="009F3EDA" w:rsidRDefault="000A2374" w:rsidP="000A2374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46 (0.45, 0.46)</w:t>
            </w:r>
          </w:p>
        </w:tc>
        <w:tc>
          <w:tcPr>
            <w:tcW w:w="2301" w:type="dxa"/>
            <w:tcBorders>
              <w:top w:val="nil"/>
              <w:bottom w:val="nil"/>
            </w:tcBorders>
          </w:tcPr>
          <w:p w14:paraId="627F6F4C" w14:textId="507740A7" w:rsidR="000A2374" w:rsidRPr="009F3EDA" w:rsidRDefault="000A2374" w:rsidP="000A2374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02 (0.01, 0.02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vAlign w:val="center"/>
          </w:tcPr>
          <w:p w14:paraId="4DDDA162" w14:textId="77777777" w:rsidR="000A2374" w:rsidRPr="009F3EDA" w:rsidRDefault="000A2374" w:rsidP="000A2374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9F3EDA" w:rsidRPr="009F3EDA" w14:paraId="2C6C530E" w14:textId="77777777" w:rsidTr="00E77928">
        <w:trPr>
          <w:trHeight w:hRule="exact" w:val="341"/>
        </w:trPr>
        <w:tc>
          <w:tcPr>
            <w:tcW w:w="264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6B665974" w14:textId="77777777" w:rsidR="000A2374" w:rsidRPr="009F3EDA" w:rsidRDefault="000A2374" w:rsidP="000A2374">
            <w:pPr>
              <w:ind w:firstLineChars="100" w:firstLine="240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After OGTT</w:t>
            </w:r>
          </w:p>
        </w:tc>
        <w:tc>
          <w:tcPr>
            <w:tcW w:w="1005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5082B3AC" w14:textId="126F0746" w:rsidR="000A2374" w:rsidRPr="009F3EDA" w:rsidRDefault="000A2374" w:rsidP="000A2374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51,103</w:t>
            </w:r>
          </w:p>
        </w:tc>
        <w:tc>
          <w:tcPr>
            <w:tcW w:w="2304" w:type="dxa"/>
            <w:tcBorders>
              <w:top w:val="nil"/>
              <w:bottom w:val="single" w:sz="8" w:space="0" w:color="auto"/>
            </w:tcBorders>
            <w:noWrap/>
          </w:tcPr>
          <w:p w14:paraId="4133A321" w14:textId="2A4BCBBC" w:rsidR="000A2374" w:rsidRPr="009F3EDA" w:rsidRDefault="000A2374" w:rsidP="000A2374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35 (0.34, 0.35)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7505F410" w14:textId="77777777" w:rsidR="000A2374" w:rsidRPr="009F3EDA" w:rsidRDefault="000A2374" w:rsidP="000A2374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869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00710A2B" w14:textId="2781EF75" w:rsidR="000A2374" w:rsidRPr="009F3EDA" w:rsidRDefault="000A2374" w:rsidP="000A2374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260,358</w:t>
            </w:r>
          </w:p>
        </w:tc>
        <w:tc>
          <w:tcPr>
            <w:tcW w:w="2305" w:type="dxa"/>
            <w:tcBorders>
              <w:top w:val="nil"/>
              <w:bottom w:val="single" w:sz="8" w:space="0" w:color="auto"/>
            </w:tcBorders>
          </w:tcPr>
          <w:p w14:paraId="0B9FCCF2" w14:textId="209284BA" w:rsidR="000A2374" w:rsidRPr="009F3EDA" w:rsidRDefault="000A2374" w:rsidP="000A2374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5</w:t>
            </w:r>
            <w:r w:rsidR="00272A39" w:rsidRPr="009F3EDA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 xml:space="preserve"> (0.5</w:t>
            </w:r>
            <w:r w:rsidR="00272A39" w:rsidRPr="009F3EDA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, 0.5</w:t>
            </w:r>
            <w:r w:rsidR="00272A39" w:rsidRPr="009F3EDA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301" w:type="dxa"/>
            <w:tcBorders>
              <w:top w:val="nil"/>
              <w:bottom w:val="single" w:sz="8" w:space="0" w:color="auto"/>
            </w:tcBorders>
          </w:tcPr>
          <w:p w14:paraId="0C8611AC" w14:textId="0E435591" w:rsidR="000A2374" w:rsidRPr="009F3EDA" w:rsidRDefault="000A2374" w:rsidP="000A2374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15 (0.15, 0.16)</w:t>
            </w:r>
          </w:p>
        </w:tc>
        <w:tc>
          <w:tcPr>
            <w:tcW w:w="1409" w:type="dxa"/>
            <w:tcBorders>
              <w:top w:val="nil"/>
              <w:bottom w:val="single" w:sz="8" w:space="0" w:color="auto"/>
            </w:tcBorders>
            <w:vAlign w:val="center"/>
          </w:tcPr>
          <w:p w14:paraId="0E60A37B" w14:textId="77777777" w:rsidR="000A2374" w:rsidRPr="009F3EDA" w:rsidRDefault="000A2374" w:rsidP="000A2374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9F3EDA" w:rsidRPr="009F3EDA" w14:paraId="2A626472" w14:textId="77777777" w:rsidTr="00967F9A">
        <w:trPr>
          <w:trHeight w:hRule="exact" w:val="341"/>
        </w:trPr>
        <w:tc>
          <w:tcPr>
            <w:tcW w:w="264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2BB061B" w14:textId="711EB56F" w:rsidR="000B49F7" w:rsidRPr="009F3EDA" w:rsidRDefault="000B49F7" w:rsidP="005D04F5">
            <w:pPr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</w:rPr>
              <w:t>Underweight</w:t>
            </w:r>
            <w:r w:rsidR="007A250B" w:rsidRPr="009F3EDA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</w:rPr>
              <w:t xml:space="preserve"> </w:t>
            </w:r>
            <w:r w:rsidR="0042711B" w:rsidRPr="009F3EDA">
              <w:rPr>
                <w:rFonts w:ascii="Times New Roman" w:hAnsi="Times New Roman"/>
                <w:bCs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005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6BE61CF9" w14:textId="77777777" w:rsidR="000B49F7" w:rsidRPr="009F3EDA" w:rsidRDefault="000B49F7" w:rsidP="005D04F5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304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75F278D6" w14:textId="77777777" w:rsidR="000B49F7" w:rsidRPr="009F3EDA" w:rsidRDefault="000B49F7" w:rsidP="005D04F5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721297A9" w14:textId="77777777" w:rsidR="000B49F7" w:rsidRPr="009F3EDA" w:rsidRDefault="000B49F7" w:rsidP="005D04F5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869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4E511A37" w14:textId="77777777" w:rsidR="000B49F7" w:rsidRPr="009F3EDA" w:rsidRDefault="000B49F7" w:rsidP="005D04F5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305" w:type="dxa"/>
            <w:tcBorders>
              <w:top w:val="single" w:sz="8" w:space="0" w:color="auto"/>
              <w:bottom w:val="nil"/>
            </w:tcBorders>
            <w:vAlign w:val="center"/>
          </w:tcPr>
          <w:p w14:paraId="18679882" w14:textId="77777777" w:rsidR="000B49F7" w:rsidRPr="009F3EDA" w:rsidRDefault="000B49F7" w:rsidP="005D04F5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301" w:type="dxa"/>
            <w:tcBorders>
              <w:top w:val="single" w:sz="8" w:space="0" w:color="auto"/>
              <w:bottom w:val="nil"/>
            </w:tcBorders>
            <w:vAlign w:val="center"/>
          </w:tcPr>
          <w:p w14:paraId="5952759D" w14:textId="77777777" w:rsidR="000B49F7" w:rsidRPr="009F3EDA" w:rsidRDefault="000B49F7" w:rsidP="005D04F5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409" w:type="dxa"/>
            <w:tcBorders>
              <w:top w:val="single" w:sz="8" w:space="0" w:color="auto"/>
              <w:bottom w:val="nil"/>
            </w:tcBorders>
            <w:vAlign w:val="center"/>
          </w:tcPr>
          <w:p w14:paraId="4B76DF54" w14:textId="77777777" w:rsidR="000B49F7" w:rsidRPr="009F3EDA" w:rsidRDefault="000B49F7" w:rsidP="005D04F5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</w:tr>
      <w:tr w:rsidR="009F3EDA" w:rsidRPr="009F3EDA" w14:paraId="79620BE8" w14:textId="77777777" w:rsidTr="00C64294">
        <w:trPr>
          <w:trHeight w:hRule="exact" w:val="341"/>
        </w:trPr>
        <w:tc>
          <w:tcPr>
            <w:tcW w:w="2641" w:type="dxa"/>
            <w:tcBorders>
              <w:top w:val="nil"/>
            </w:tcBorders>
            <w:noWrap/>
            <w:vAlign w:val="center"/>
          </w:tcPr>
          <w:p w14:paraId="1BB43578" w14:textId="77777777" w:rsidR="00C82073" w:rsidRPr="009F3EDA" w:rsidRDefault="00C82073" w:rsidP="00C82073">
            <w:pPr>
              <w:ind w:firstLineChars="100" w:firstLine="240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Total gestation</w:t>
            </w:r>
          </w:p>
        </w:tc>
        <w:tc>
          <w:tcPr>
            <w:tcW w:w="1005" w:type="dxa"/>
            <w:tcBorders>
              <w:top w:val="nil"/>
            </w:tcBorders>
            <w:noWrap/>
            <w:vAlign w:val="center"/>
          </w:tcPr>
          <w:p w14:paraId="6B73FE14" w14:textId="01F233AB" w:rsidR="00C82073" w:rsidRPr="009F3EDA" w:rsidRDefault="00C82073" w:rsidP="00C82073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10,367</w:t>
            </w:r>
          </w:p>
        </w:tc>
        <w:tc>
          <w:tcPr>
            <w:tcW w:w="2304" w:type="dxa"/>
            <w:tcBorders>
              <w:top w:val="nil"/>
            </w:tcBorders>
            <w:noWrap/>
          </w:tcPr>
          <w:p w14:paraId="5BE73C07" w14:textId="6AFB8F00" w:rsidR="00C82073" w:rsidRPr="009F3EDA" w:rsidRDefault="00C82073" w:rsidP="00C82073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43 (0.42, 0.43)</w:t>
            </w:r>
          </w:p>
        </w:tc>
        <w:tc>
          <w:tcPr>
            <w:tcW w:w="284" w:type="dxa"/>
            <w:tcBorders>
              <w:top w:val="nil"/>
            </w:tcBorders>
            <w:noWrap/>
            <w:vAlign w:val="center"/>
          </w:tcPr>
          <w:p w14:paraId="50F6AEA3" w14:textId="77777777" w:rsidR="00C82073" w:rsidRPr="009F3EDA" w:rsidRDefault="00C82073" w:rsidP="00C82073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869" w:type="dxa"/>
            <w:tcBorders>
              <w:top w:val="nil"/>
            </w:tcBorders>
            <w:noWrap/>
            <w:vAlign w:val="center"/>
          </w:tcPr>
          <w:p w14:paraId="229671BE" w14:textId="545EC6A2" w:rsidR="00C82073" w:rsidRPr="009F3EDA" w:rsidRDefault="00C82073" w:rsidP="00C82073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86,292</w:t>
            </w:r>
          </w:p>
        </w:tc>
        <w:tc>
          <w:tcPr>
            <w:tcW w:w="2305" w:type="dxa"/>
            <w:tcBorders>
              <w:top w:val="nil"/>
            </w:tcBorders>
          </w:tcPr>
          <w:p w14:paraId="0096474A" w14:textId="6C6DA526" w:rsidR="00C82073" w:rsidRPr="009F3EDA" w:rsidRDefault="00C82073" w:rsidP="00C82073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51 (0.51, 0.52)</w:t>
            </w:r>
          </w:p>
        </w:tc>
        <w:tc>
          <w:tcPr>
            <w:tcW w:w="2301" w:type="dxa"/>
            <w:tcBorders>
              <w:top w:val="nil"/>
            </w:tcBorders>
          </w:tcPr>
          <w:p w14:paraId="20399D61" w14:textId="44F4F7B7" w:rsidR="00C82073" w:rsidRPr="009F3EDA" w:rsidRDefault="00C82073" w:rsidP="00C82073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09 (0.08, 0.09)</w:t>
            </w:r>
          </w:p>
        </w:tc>
        <w:tc>
          <w:tcPr>
            <w:tcW w:w="1409" w:type="dxa"/>
            <w:tcBorders>
              <w:top w:val="nil"/>
            </w:tcBorders>
            <w:vAlign w:val="center"/>
          </w:tcPr>
          <w:p w14:paraId="5D574E41" w14:textId="77777777" w:rsidR="00C82073" w:rsidRPr="009F3EDA" w:rsidRDefault="00C82073" w:rsidP="00C82073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9F3EDA" w:rsidRPr="009F3EDA" w14:paraId="70702C38" w14:textId="77777777" w:rsidTr="00C64294">
        <w:trPr>
          <w:trHeight w:hRule="exact" w:val="341"/>
        </w:trPr>
        <w:tc>
          <w:tcPr>
            <w:tcW w:w="2641" w:type="dxa"/>
            <w:noWrap/>
            <w:vAlign w:val="center"/>
          </w:tcPr>
          <w:p w14:paraId="416FC834" w14:textId="77777777" w:rsidR="00C82073" w:rsidRPr="009F3EDA" w:rsidRDefault="00C82073" w:rsidP="00C82073">
            <w:pPr>
              <w:ind w:firstLineChars="100" w:firstLine="240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Before OGTT</w:t>
            </w:r>
          </w:p>
        </w:tc>
        <w:tc>
          <w:tcPr>
            <w:tcW w:w="1005" w:type="dxa"/>
            <w:noWrap/>
            <w:vAlign w:val="center"/>
          </w:tcPr>
          <w:p w14:paraId="786055B8" w14:textId="11D09429" w:rsidR="00C82073" w:rsidRPr="009F3EDA" w:rsidRDefault="00C82073" w:rsidP="00C82073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3,488</w:t>
            </w:r>
          </w:p>
        </w:tc>
        <w:tc>
          <w:tcPr>
            <w:tcW w:w="2304" w:type="dxa"/>
            <w:noWrap/>
          </w:tcPr>
          <w:p w14:paraId="22C56417" w14:textId="424EECD1" w:rsidR="00C82073" w:rsidRPr="009F3EDA" w:rsidRDefault="00C82073" w:rsidP="00C82073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45 (0.44, 0.47)</w:t>
            </w:r>
          </w:p>
        </w:tc>
        <w:tc>
          <w:tcPr>
            <w:tcW w:w="284" w:type="dxa"/>
            <w:noWrap/>
            <w:vAlign w:val="center"/>
          </w:tcPr>
          <w:p w14:paraId="099D7DBB" w14:textId="77777777" w:rsidR="00C82073" w:rsidRPr="009F3EDA" w:rsidRDefault="00C82073" w:rsidP="00C82073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869" w:type="dxa"/>
            <w:noWrap/>
            <w:vAlign w:val="center"/>
          </w:tcPr>
          <w:p w14:paraId="79ED2B53" w14:textId="17798723" w:rsidR="00C82073" w:rsidRPr="009F3EDA" w:rsidRDefault="00C82073" w:rsidP="00C82073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28,864</w:t>
            </w:r>
          </w:p>
        </w:tc>
        <w:tc>
          <w:tcPr>
            <w:tcW w:w="2305" w:type="dxa"/>
          </w:tcPr>
          <w:p w14:paraId="1AA3F86E" w14:textId="456589C2" w:rsidR="00C82073" w:rsidRPr="009F3EDA" w:rsidRDefault="00C82073" w:rsidP="00C82073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47 (0.46, 0.47)</w:t>
            </w:r>
          </w:p>
        </w:tc>
        <w:tc>
          <w:tcPr>
            <w:tcW w:w="2301" w:type="dxa"/>
          </w:tcPr>
          <w:p w14:paraId="1F7E4F62" w14:textId="3BAFAE60" w:rsidR="00C82073" w:rsidRPr="009F3EDA" w:rsidRDefault="00C82073" w:rsidP="00C82073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01 (0, 0.02)</w:t>
            </w:r>
          </w:p>
        </w:tc>
        <w:tc>
          <w:tcPr>
            <w:tcW w:w="1409" w:type="dxa"/>
            <w:vAlign w:val="center"/>
          </w:tcPr>
          <w:p w14:paraId="4BB817A7" w14:textId="0EABEE0D" w:rsidR="00C82073" w:rsidRPr="009F3EDA" w:rsidRDefault="00C82073" w:rsidP="00C82073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0.04</w:t>
            </w:r>
          </w:p>
        </w:tc>
      </w:tr>
      <w:tr w:rsidR="009F3EDA" w:rsidRPr="009F3EDA" w14:paraId="5D4EFC03" w14:textId="77777777" w:rsidTr="00C64294">
        <w:trPr>
          <w:trHeight w:hRule="exact" w:val="341"/>
        </w:trPr>
        <w:tc>
          <w:tcPr>
            <w:tcW w:w="2641" w:type="dxa"/>
            <w:tcBorders>
              <w:bottom w:val="single" w:sz="8" w:space="0" w:color="auto"/>
            </w:tcBorders>
            <w:noWrap/>
            <w:vAlign w:val="center"/>
          </w:tcPr>
          <w:p w14:paraId="1A5D5649" w14:textId="77777777" w:rsidR="00C82073" w:rsidRPr="009F3EDA" w:rsidRDefault="00C82073" w:rsidP="00C82073">
            <w:pPr>
              <w:ind w:firstLineChars="100" w:firstLine="240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After OGTT</w:t>
            </w:r>
          </w:p>
        </w:tc>
        <w:tc>
          <w:tcPr>
            <w:tcW w:w="1005" w:type="dxa"/>
            <w:tcBorders>
              <w:bottom w:val="single" w:sz="8" w:space="0" w:color="auto"/>
            </w:tcBorders>
            <w:noWrap/>
            <w:vAlign w:val="center"/>
          </w:tcPr>
          <w:p w14:paraId="09C3DE67" w14:textId="6D80F0C3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6,879</w:t>
            </w:r>
          </w:p>
        </w:tc>
        <w:tc>
          <w:tcPr>
            <w:tcW w:w="2304" w:type="dxa"/>
            <w:tcBorders>
              <w:bottom w:val="single" w:sz="8" w:space="0" w:color="auto"/>
            </w:tcBorders>
            <w:noWrap/>
          </w:tcPr>
          <w:p w14:paraId="3A37CB84" w14:textId="2AFE8CC9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39 (0.39, 0.4</w:t>
            </w:r>
            <w:r w:rsidR="00272A39" w:rsidRPr="009F3EDA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noWrap/>
            <w:vAlign w:val="center"/>
          </w:tcPr>
          <w:p w14:paraId="09876657" w14:textId="7777777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869" w:type="dxa"/>
            <w:tcBorders>
              <w:bottom w:val="single" w:sz="8" w:space="0" w:color="auto"/>
            </w:tcBorders>
            <w:noWrap/>
            <w:vAlign w:val="center"/>
          </w:tcPr>
          <w:p w14:paraId="2A6DD3D9" w14:textId="2BCBDE8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57,428</w:t>
            </w:r>
          </w:p>
        </w:tc>
        <w:tc>
          <w:tcPr>
            <w:tcW w:w="2305" w:type="dxa"/>
            <w:tcBorders>
              <w:bottom w:val="single" w:sz="8" w:space="0" w:color="auto"/>
            </w:tcBorders>
          </w:tcPr>
          <w:p w14:paraId="5265072B" w14:textId="6362A121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51 (0.51, 0.51)</w:t>
            </w:r>
          </w:p>
        </w:tc>
        <w:tc>
          <w:tcPr>
            <w:tcW w:w="2301" w:type="dxa"/>
            <w:tcBorders>
              <w:bottom w:val="single" w:sz="8" w:space="0" w:color="auto"/>
            </w:tcBorders>
          </w:tcPr>
          <w:p w14:paraId="08D0E693" w14:textId="5F1BC204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12 (0.11, 0.12)</w:t>
            </w:r>
          </w:p>
        </w:tc>
        <w:tc>
          <w:tcPr>
            <w:tcW w:w="1409" w:type="dxa"/>
            <w:tcBorders>
              <w:bottom w:val="single" w:sz="8" w:space="0" w:color="auto"/>
            </w:tcBorders>
            <w:vAlign w:val="center"/>
          </w:tcPr>
          <w:p w14:paraId="512A42BC" w14:textId="7777777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9F3EDA" w:rsidRPr="009F3EDA" w14:paraId="58511F90" w14:textId="77777777" w:rsidTr="00967F9A">
        <w:trPr>
          <w:trHeight w:hRule="exact" w:val="341"/>
        </w:trPr>
        <w:tc>
          <w:tcPr>
            <w:tcW w:w="264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3A26F780" w14:textId="75FE85FE" w:rsidR="00C82073" w:rsidRPr="009F3EDA" w:rsidRDefault="00C82073" w:rsidP="00C82073">
            <w:pPr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</w:rPr>
              <w:t xml:space="preserve">Normal weight </w:t>
            </w:r>
            <w:r w:rsidRPr="009F3EDA">
              <w:rPr>
                <w:rFonts w:ascii="Times New Roman" w:hAnsi="Times New Roman"/>
                <w:bCs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005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03F1BF5F" w14:textId="7777777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304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6C475921" w14:textId="7777777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08333AFB" w14:textId="7777777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869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306A698E" w14:textId="7777777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305" w:type="dxa"/>
            <w:tcBorders>
              <w:top w:val="single" w:sz="8" w:space="0" w:color="auto"/>
              <w:bottom w:val="nil"/>
            </w:tcBorders>
            <w:vAlign w:val="center"/>
          </w:tcPr>
          <w:p w14:paraId="7D60332A" w14:textId="7777777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301" w:type="dxa"/>
            <w:tcBorders>
              <w:top w:val="single" w:sz="8" w:space="0" w:color="auto"/>
              <w:bottom w:val="nil"/>
            </w:tcBorders>
            <w:vAlign w:val="center"/>
          </w:tcPr>
          <w:p w14:paraId="6E97D681" w14:textId="7777777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409" w:type="dxa"/>
            <w:tcBorders>
              <w:top w:val="single" w:sz="8" w:space="0" w:color="auto"/>
              <w:bottom w:val="nil"/>
            </w:tcBorders>
            <w:vAlign w:val="center"/>
          </w:tcPr>
          <w:p w14:paraId="520D03A1" w14:textId="7777777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9F3EDA" w:rsidRPr="009F3EDA" w14:paraId="18487A7C" w14:textId="77777777" w:rsidTr="00E77928">
        <w:trPr>
          <w:trHeight w:hRule="exact" w:val="341"/>
        </w:trPr>
        <w:tc>
          <w:tcPr>
            <w:tcW w:w="2641" w:type="dxa"/>
            <w:tcBorders>
              <w:top w:val="nil"/>
            </w:tcBorders>
            <w:noWrap/>
            <w:vAlign w:val="center"/>
          </w:tcPr>
          <w:p w14:paraId="3B34BC9E" w14:textId="77777777" w:rsidR="00C82073" w:rsidRPr="009F3EDA" w:rsidRDefault="00C82073" w:rsidP="00C82073">
            <w:pPr>
              <w:ind w:firstLineChars="100" w:firstLine="240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Total gestation</w:t>
            </w:r>
          </w:p>
        </w:tc>
        <w:tc>
          <w:tcPr>
            <w:tcW w:w="1005" w:type="dxa"/>
            <w:tcBorders>
              <w:top w:val="nil"/>
            </w:tcBorders>
            <w:noWrap/>
            <w:vAlign w:val="center"/>
          </w:tcPr>
          <w:p w14:paraId="7134C30D" w14:textId="27F99C1E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52,870</w:t>
            </w:r>
          </w:p>
        </w:tc>
        <w:tc>
          <w:tcPr>
            <w:tcW w:w="2304" w:type="dxa"/>
            <w:tcBorders>
              <w:top w:val="nil"/>
            </w:tcBorders>
            <w:noWrap/>
          </w:tcPr>
          <w:p w14:paraId="102BB8C5" w14:textId="6B8D68E8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4</w:t>
            </w:r>
            <w:r w:rsidR="00272A39" w:rsidRPr="009F3EDA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 xml:space="preserve"> (0.4</w:t>
            </w:r>
            <w:r w:rsidR="00272A39" w:rsidRPr="009F3EDA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, 0.4</w:t>
            </w:r>
            <w:r w:rsidR="00272A39" w:rsidRPr="009F3EDA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84" w:type="dxa"/>
            <w:tcBorders>
              <w:top w:val="nil"/>
            </w:tcBorders>
            <w:noWrap/>
            <w:vAlign w:val="center"/>
          </w:tcPr>
          <w:p w14:paraId="785C1888" w14:textId="7777777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869" w:type="dxa"/>
            <w:tcBorders>
              <w:top w:val="nil"/>
            </w:tcBorders>
            <w:noWrap/>
            <w:vAlign w:val="center"/>
          </w:tcPr>
          <w:p w14:paraId="002617BD" w14:textId="38E9D7A3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274,628</w:t>
            </w:r>
          </w:p>
        </w:tc>
        <w:tc>
          <w:tcPr>
            <w:tcW w:w="2305" w:type="dxa"/>
            <w:tcBorders>
              <w:top w:val="nil"/>
            </w:tcBorders>
          </w:tcPr>
          <w:p w14:paraId="50696ABA" w14:textId="59CC5E08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51 (0.51, 0.51)</w:t>
            </w:r>
          </w:p>
        </w:tc>
        <w:tc>
          <w:tcPr>
            <w:tcW w:w="2301" w:type="dxa"/>
            <w:tcBorders>
              <w:top w:val="nil"/>
            </w:tcBorders>
          </w:tcPr>
          <w:p w14:paraId="77303CD5" w14:textId="0C45AE2D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11 (0.11, 0.12)</w:t>
            </w:r>
          </w:p>
        </w:tc>
        <w:tc>
          <w:tcPr>
            <w:tcW w:w="1409" w:type="dxa"/>
            <w:tcBorders>
              <w:top w:val="nil"/>
            </w:tcBorders>
            <w:vAlign w:val="center"/>
          </w:tcPr>
          <w:p w14:paraId="109AA8C0" w14:textId="7777777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9F3EDA" w:rsidRPr="009F3EDA" w14:paraId="5DF7FB35" w14:textId="77777777" w:rsidTr="00E77928">
        <w:trPr>
          <w:trHeight w:hRule="exact" w:val="341"/>
        </w:trPr>
        <w:tc>
          <w:tcPr>
            <w:tcW w:w="2641" w:type="dxa"/>
            <w:noWrap/>
            <w:vAlign w:val="center"/>
          </w:tcPr>
          <w:p w14:paraId="2F8FAB62" w14:textId="77777777" w:rsidR="00C82073" w:rsidRPr="009F3EDA" w:rsidRDefault="00C82073" w:rsidP="00C82073">
            <w:pPr>
              <w:ind w:firstLineChars="100" w:firstLine="240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Before OGTT</w:t>
            </w:r>
          </w:p>
        </w:tc>
        <w:tc>
          <w:tcPr>
            <w:tcW w:w="1005" w:type="dxa"/>
            <w:noWrap/>
            <w:vAlign w:val="center"/>
          </w:tcPr>
          <w:p w14:paraId="35AE9B41" w14:textId="62A1CABD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17,298</w:t>
            </w:r>
          </w:p>
        </w:tc>
        <w:tc>
          <w:tcPr>
            <w:tcW w:w="2304" w:type="dxa"/>
            <w:noWrap/>
          </w:tcPr>
          <w:p w14:paraId="0686DF7D" w14:textId="6F570882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45 (0.45, 0.46)</w:t>
            </w:r>
          </w:p>
        </w:tc>
        <w:tc>
          <w:tcPr>
            <w:tcW w:w="284" w:type="dxa"/>
            <w:noWrap/>
            <w:vAlign w:val="center"/>
          </w:tcPr>
          <w:p w14:paraId="7F386DD6" w14:textId="7777777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869" w:type="dxa"/>
            <w:noWrap/>
            <w:vAlign w:val="center"/>
          </w:tcPr>
          <w:p w14:paraId="32DAAA1F" w14:textId="26F93CD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91,116</w:t>
            </w:r>
          </w:p>
        </w:tc>
        <w:tc>
          <w:tcPr>
            <w:tcW w:w="2305" w:type="dxa"/>
          </w:tcPr>
          <w:p w14:paraId="09BD3903" w14:textId="10403A1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46 (0.46, 0.46)</w:t>
            </w:r>
          </w:p>
        </w:tc>
        <w:tc>
          <w:tcPr>
            <w:tcW w:w="2301" w:type="dxa"/>
          </w:tcPr>
          <w:p w14:paraId="3B40E216" w14:textId="39568506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01 (0.01, 0.02)</w:t>
            </w:r>
          </w:p>
        </w:tc>
        <w:tc>
          <w:tcPr>
            <w:tcW w:w="1409" w:type="dxa"/>
            <w:vAlign w:val="center"/>
          </w:tcPr>
          <w:p w14:paraId="432E3019" w14:textId="7777777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9F3EDA" w:rsidRPr="009F3EDA" w14:paraId="470FD329" w14:textId="77777777" w:rsidTr="00E77928">
        <w:trPr>
          <w:trHeight w:hRule="exact" w:val="341"/>
        </w:trPr>
        <w:tc>
          <w:tcPr>
            <w:tcW w:w="2641" w:type="dxa"/>
            <w:tcBorders>
              <w:bottom w:val="single" w:sz="8" w:space="0" w:color="auto"/>
            </w:tcBorders>
            <w:noWrap/>
            <w:vAlign w:val="center"/>
          </w:tcPr>
          <w:p w14:paraId="0D6D0F14" w14:textId="77777777" w:rsidR="00C82073" w:rsidRPr="009F3EDA" w:rsidRDefault="00C82073" w:rsidP="00C82073">
            <w:pPr>
              <w:ind w:firstLineChars="100" w:firstLine="240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After OGTT</w:t>
            </w:r>
          </w:p>
        </w:tc>
        <w:tc>
          <w:tcPr>
            <w:tcW w:w="1005" w:type="dxa"/>
            <w:tcBorders>
              <w:bottom w:val="single" w:sz="8" w:space="0" w:color="auto"/>
            </w:tcBorders>
            <w:noWrap/>
            <w:vAlign w:val="center"/>
          </w:tcPr>
          <w:p w14:paraId="2BE8182E" w14:textId="12B4C68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35,572</w:t>
            </w:r>
          </w:p>
        </w:tc>
        <w:tc>
          <w:tcPr>
            <w:tcW w:w="2304" w:type="dxa"/>
            <w:tcBorders>
              <w:bottom w:val="single" w:sz="8" w:space="0" w:color="auto"/>
            </w:tcBorders>
            <w:noWrap/>
          </w:tcPr>
          <w:p w14:paraId="01F4731B" w14:textId="6CB40158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35 (0.35, 0.36)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noWrap/>
            <w:vAlign w:val="center"/>
          </w:tcPr>
          <w:p w14:paraId="19F096D9" w14:textId="7777777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869" w:type="dxa"/>
            <w:tcBorders>
              <w:bottom w:val="single" w:sz="8" w:space="0" w:color="auto"/>
            </w:tcBorders>
            <w:noWrap/>
            <w:vAlign w:val="center"/>
          </w:tcPr>
          <w:p w14:paraId="3DD7B39D" w14:textId="4AFCA816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183,512</w:t>
            </w:r>
          </w:p>
        </w:tc>
        <w:tc>
          <w:tcPr>
            <w:tcW w:w="2305" w:type="dxa"/>
            <w:tcBorders>
              <w:bottom w:val="single" w:sz="8" w:space="0" w:color="auto"/>
            </w:tcBorders>
          </w:tcPr>
          <w:p w14:paraId="17126208" w14:textId="7069C04F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5</w:t>
            </w:r>
            <w:r w:rsidR="00272A39" w:rsidRPr="009F3EDA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 xml:space="preserve"> (0.5</w:t>
            </w:r>
            <w:r w:rsidR="00272A39" w:rsidRPr="009F3EDA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, 0.5</w:t>
            </w:r>
            <w:r w:rsidR="00272A39" w:rsidRPr="009F3EDA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301" w:type="dxa"/>
            <w:tcBorders>
              <w:bottom w:val="single" w:sz="8" w:space="0" w:color="auto"/>
            </w:tcBorders>
          </w:tcPr>
          <w:p w14:paraId="37479823" w14:textId="19EDDB84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15 (0.15, 0.16)</w:t>
            </w:r>
          </w:p>
        </w:tc>
        <w:tc>
          <w:tcPr>
            <w:tcW w:w="1409" w:type="dxa"/>
            <w:tcBorders>
              <w:bottom w:val="single" w:sz="8" w:space="0" w:color="auto"/>
            </w:tcBorders>
            <w:vAlign w:val="center"/>
          </w:tcPr>
          <w:p w14:paraId="50A43847" w14:textId="7777777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9F3EDA" w:rsidRPr="009F3EDA" w14:paraId="21D27917" w14:textId="77777777" w:rsidTr="00967F9A">
        <w:trPr>
          <w:trHeight w:hRule="exact" w:val="341"/>
        </w:trPr>
        <w:tc>
          <w:tcPr>
            <w:tcW w:w="264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45249DCB" w14:textId="2FC17864" w:rsidR="00C82073" w:rsidRPr="009F3EDA" w:rsidRDefault="00C82073" w:rsidP="00C82073">
            <w:pPr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</w:rPr>
              <w:t>Overweight/obese</w:t>
            </w:r>
            <w:r w:rsidRPr="009F3EDA">
              <w:rPr>
                <w:rFonts w:ascii="Times New Roman" w:hAnsi="Times New Roman"/>
                <w:bCs/>
                <w:color w:val="000000" w:themeColor="text1"/>
                <w:sz w:val="24"/>
                <w:vertAlign w:val="superscript"/>
              </w:rPr>
              <w:t xml:space="preserve"> b</w:t>
            </w:r>
          </w:p>
        </w:tc>
        <w:tc>
          <w:tcPr>
            <w:tcW w:w="1005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28C63CAE" w14:textId="7777777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304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812A112" w14:textId="7777777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DBA22C7" w14:textId="7777777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869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48D51412" w14:textId="7777777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305" w:type="dxa"/>
            <w:tcBorders>
              <w:top w:val="single" w:sz="8" w:space="0" w:color="auto"/>
              <w:bottom w:val="nil"/>
            </w:tcBorders>
            <w:vAlign w:val="center"/>
          </w:tcPr>
          <w:p w14:paraId="316FBFF8" w14:textId="7777777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301" w:type="dxa"/>
            <w:tcBorders>
              <w:top w:val="single" w:sz="8" w:space="0" w:color="auto"/>
              <w:bottom w:val="nil"/>
            </w:tcBorders>
            <w:vAlign w:val="center"/>
          </w:tcPr>
          <w:p w14:paraId="2724673C" w14:textId="7777777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409" w:type="dxa"/>
            <w:tcBorders>
              <w:top w:val="single" w:sz="8" w:space="0" w:color="auto"/>
              <w:bottom w:val="nil"/>
            </w:tcBorders>
            <w:vAlign w:val="center"/>
          </w:tcPr>
          <w:p w14:paraId="3A992FFB" w14:textId="7777777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9F3EDA" w:rsidRPr="009F3EDA" w14:paraId="5496C629" w14:textId="77777777" w:rsidTr="00E77928">
        <w:trPr>
          <w:trHeight w:hRule="exact" w:val="341"/>
        </w:trPr>
        <w:tc>
          <w:tcPr>
            <w:tcW w:w="2641" w:type="dxa"/>
            <w:tcBorders>
              <w:top w:val="nil"/>
            </w:tcBorders>
            <w:noWrap/>
            <w:vAlign w:val="center"/>
          </w:tcPr>
          <w:p w14:paraId="227C3715" w14:textId="77777777" w:rsidR="00C82073" w:rsidRPr="009F3EDA" w:rsidRDefault="00C82073" w:rsidP="00C82073">
            <w:pPr>
              <w:ind w:firstLineChars="100" w:firstLine="240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Total gestation</w:t>
            </w:r>
          </w:p>
        </w:tc>
        <w:tc>
          <w:tcPr>
            <w:tcW w:w="1005" w:type="dxa"/>
            <w:tcBorders>
              <w:top w:val="nil"/>
            </w:tcBorders>
            <w:noWrap/>
            <w:vAlign w:val="center"/>
          </w:tcPr>
          <w:p w14:paraId="1259DE4C" w14:textId="4D673550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12,724</w:t>
            </w:r>
          </w:p>
        </w:tc>
        <w:tc>
          <w:tcPr>
            <w:tcW w:w="2304" w:type="dxa"/>
            <w:tcBorders>
              <w:top w:val="nil"/>
            </w:tcBorders>
            <w:noWrap/>
          </w:tcPr>
          <w:p w14:paraId="1CB1CFE5" w14:textId="51678FE3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33 (0.32, 0.33)</w:t>
            </w:r>
          </w:p>
        </w:tc>
        <w:tc>
          <w:tcPr>
            <w:tcW w:w="284" w:type="dxa"/>
            <w:tcBorders>
              <w:top w:val="nil"/>
            </w:tcBorders>
            <w:noWrap/>
            <w:vAlign w:val="center"/>
          </w:tcPr>
          <w:p w14:paraId="6C814633" w14:textId="7777777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869" w:type="dxa"/>
            <w:tcBorders>
              <w:top w:val="nil"/>
            </w:tcBorders>
            <w:noWrap/>
            <w:vAlign w:val="center"/>
          </w:tcPr>
          <w:p w14:paraId="366F13B4" w14:textId="44FDCF6C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29,497</w:t>
            </w:r>
          </w:p>
        </w:tc>
        <w:tc>
          <w:tcPr>
            <w:tcW w:w="2305" w:type="dxa"/>
            <w:tcBorders>
              <w:top w:val="nil"/>
            </w:tcBorders>
          </w:tcPr>
          <w:p w14:paraId="5E53BFEC" w14:textId="59B72533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45 (0.44, 0.45)</w:t>
            </w:r>
          </w:p>
        </w:tc>
        <w:tc>
          <w:tcPr>
            <w:tcW w:w="2301" w:type="dxa"/>
            <w:tcBorders>
              <w:top w:val="nil"/>
            </w:tcBorders>
          </w:tcPr>
          <w:p w14:paraId="4DF6B147" w14:textId="6259A398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12 (0.11, 0.12)</w:t>
            </w:r>
          </w:p>
        </w:tc>
        <w:tc>
          <w:tcPr>
            <w:tcW w:w="1409" w:type="dxa"/>
            <w:tcBorders>
              <w:top w:val="nil"/>
            </w:tcBorders>
            <w:vAlign w:val="center"/>
          </w:tcPr>
          <w:p w14:paraId="0BFBC3E4" w14:textId="7777777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9F3EDA" w:rsidRPr="009F3EDA" w14:paraId="1E63E2BB" w14:textId="77777777" w:rsidTr="00E77928">
        <w:trPr>
          <w:trHeight w:hRule="exact" w:val="341"/>
        </w:trPr>
        <w:tc>
          <w:tcPr>
            <w:tcW w:w="2641" w:type="dxa"/>
            <w:tcBorders>
              <w:bottom w:val="nil"/>
            </w:tcBorders>
            <w:noWrap/>
            <w:vAlign w:val="center"/>
          </w:tcPr>
          <w:p w14:paraId="373D05E9" w14:textId="77777777" w:rsidR="00C82073" w:rsidRPr="009F3EDA" w:rsidRDefault="00C82073" w:rsidP="00C82073">
            <w:pPr>
              <w:ind w:firstLineChars="100" w:firstLine="240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Before OGTT</w:t>
            </w:r>
          </w:p>
        </w:tc>
        <w:tc>
          <w:tcPr>
            <w:tcW w:w="1005" w:type="dxa"/>
            <w:tcBorders>
              <w:bottom w:val="nil"/>
            </w:tcBorders>
            <w:noWrap/>
            <w:vAlign w:val="center"/>
          </w:tcPr>
          <w:p w14:paraId="3B188E84" w14:textId="05B75D19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4,072</w:t>
            </w:r>
          </w:p>
        </w:tc>
        <w:tc>
          <w:tcPr>
            <w:tcW w:w="2304" w:type="dxa"/>
            <w:tcBorders>
              <w:bottom w:val="nil"/>
            </w:tcBorders>
            <w:noWrap/>
          </w:tcPr>
          <w:p w14:paraId="382033BF" w14:textId="00122DB8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39 (0.37, 0.4)</w:t>
            </w:r>
          </w:p>
        </w:tc>
        <w:tc>
          <w:tcPr>
            <w:tcW w:w="284" w:type="dxa"/>
            <w:tcBorders>
              <w:bottom w:val="nil"/>
            </w:tcBorders>
            <w:noWrap/>
            <w:vAlign w:val="center"/>
          </w:tcPr>
          <w:p w14:paraId="466DFF67" w14:textId="7777777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869" w:type="dxa"/>
            <w:tcBorders>
              <w:bottom w:val="nil"/>
            </w:tcBorders>
            <w:noWrap/>
            <w:vAlign w:val="center"/>
          </w:tcPr>
          <w:p w14:paraId="04EBE42B" w14:textId="0DA93B8A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10,079</w:t>
            </w:r>
          </w:p>
        </w:tc>
        <w:tc>
          <w:tcPr>
            <w:tcW w:w="2305" w:type="dxa"/>
            <w:tcBorders>
              <w:bottom w:val="nil"/>
            </w:tcBorders>
          </w:tcPr>
          <w:p w14:paraId="689CFF9D" w14:textId="240399AD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39 (0.38, 0.4</w:t>
            </w:r>
            <w:r w:rsidR="00272A39" w:rsidRPr="009F3EDA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301" w:type="dxa"/>
            <w:tcBorders>
              <w:bottom w:val="nil"/>
            </w:tcBorders>
          </w:tcPr>
          <w:p w14:paraId="6A071A80" w14:textId="4547F5FB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 (-0.01, 0.02)</w:t>
            </w:r>
          </w:p>
        </w:tc>
        <w:tc>
          <w:tcPr>
            <w:tcW w:w="1409" w:type="dxa"/>
            <w:tcBorders>
              <w:bottom w:val="nil"/>
            </w:tcBorders>
            <w:vAlign w:val="center"/>
          </w:tcPr>
          <w:p w14:paraId="2D9092FE" w14:textId="1DA9902F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53</w:t>
            </w:r>
          </w:p>
        </w:tc>
      </w:tr>
      <w:tr w:rsidR="009F3EDA" w:rsidRPr="009F3EDA" w14:paraId="66C44D1C" w14:textId="77777777" w:rsidTr="00E77928">
        <w:trPr>
          <w:trHeight w:hRule="exact" w:val="341"/>
        </w:trPr>
        <w:tc>
          <w:tcPr>
            <w:tcW w:w="264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78FDEC35" w14:textId="77777777" w:rsidR="00C82073" w:rsidRPr="009F3EDA" w:rsidRDefault="00C82073" w:rsidP="00C82073">
            <w:pPr>
              <w:ind w:firstLineChars="100" w:firstLine="240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After OGTT</w:t>
            </w:r>
          </w:p>
        </w:tc>
        <w:tc>
          <w:tcPr>
            <w:tcW w:w="1005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05BAA03" w14:textId="4D27188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8,652</w:t>
            </w:r>
          </w:p>
        </w:tc>
        <w:tc>
          <w:tcPr>
            <w:tcW w:w="2304" w:type="dxa"/>
            <w:tcBorders>
              <w:top w:val="nil"/>
              <w:bottom w:val="single" w:sz="8" w:space="0" w:color="auto"/>
            </w:tcBorders>
            <w:noWrap/>
          </w:tcPr>
          <w:p w14:paraId="1795F934" w14:textId="1A6E4D2E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29 (0.28, 0.3</w:t>
            </w:r>
            <w:r w:rsidR="00272A39" w:rsidRPr="009F3EDA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6F85F7A2" w14:textId="7777777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869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017A0774" w14:textId="07F28EF8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19,418</w:t>
            </w:r>
          </w:p>
        </w:tc>
        <w:tc>
          <w:tcPr>
            <w:tcW w:w="2305" w:type="dxa"/>
            <w:tcBorders>
              <w:top w:val="nil"/>
              <w:bottom w:val="single" w:sz="8" w:space="0" w:color="auto"/>
            </w:tcBorders>
          </w:tcPr>
          <w:p w14:paraId="417C9B85" w14:textId="315D7A8A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44 (0.44, 0.45)</w:t>
            </w:r>
          </w:p>
        </w:tc>
        <w:tc>
          <w:tcPr>
            <w:tcW w:w="2301" w:type="dxa"/>
            <w:tcBorders>
              <w:top w:val="nil"/>
              <w:bottom w:val="single" w:sz="8" w:space="0" w:color="auto"/>
            </w:tcBorders>
          </w:tcPr>
          <w:p w14:paraId="646727DD" w14:textId="4AF189E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0.15 (0.14, 0.16)</w:t>
            </w:r>
          </w:p>
        </w:tc>
        <w:tc>
          <w:tcPr>
            <w:tcW w:w="1409" w:type="dxa"/>
            <w:tcBorders>
              <w:top w:val="nil"/>
              <w:bottom w:val="single" w:sz="8" w:space="0" w:color="auto"/>
            </w:tcBorders>
            <w:vAlign w:val="center"/>
          </w:tcPr>
          <w:p w14:paraId="647139D3" w14:textId="77777777" w:rsidR="00C82073" w:rsidRPr="009F3EDA" w:rsidRDefault="00C82073" w:rsidP="00C8207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9F3EDA" w:rsidRPr="009F3EDA" w14:paraId="18CC954D" w14:textId="77777777" w:rsidTr="00742AEE">
        <w:trPr>
          <w:trHeight w:hRule="exact" w:val="925"/>
        </w:trPr>
        <w:tc>
          <w:tcPr>
            <w:tcW w:w="14118" w:type="dxa"/>
            <w:gridSpan w:val="8"/>
            <w:tcBorders>
              <w:top w:val="single" w:sz="8" w:space="0" w:color="auto"/>
              <w:bottom w:val="nil"/>
            </w:tcBorders>
            <w:noWrap/>
            <w:vAlign w:val="center"/>
          </w:tcPr>
          <w:p w14:paraId="06A59187" w14:textId="767DFF44" w:rsidR="00C82073" w:rsidRPr="009F3EDA" w:rsidRDefault="00C82073" w:rsidP="00C82073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Abbreviations: GDM, gestational diabetes mellitus; NGT, normal glucose tolerance</w:t>
            </w: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</w:rPr>
              <w:t xml:space="preserve">. </w:t>
            </w:r>
            <w:r w:rsidRPr="009F3EDA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a</w:t>
            </w: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Pr="009F3EDA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  <w:sz w:val="24"/>
                <w:lang w:eastAsia="zh-Hans"/>
              </w:rPr>
              <w:t xml:space="preserve">β, </w:t>
            </w: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eastAsia="zh-Hans"/>
              </w:rPr>
              <w:t xml:space="preserve">indicating the rate of weight progression, was estimated using </w:t>
            </w: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 xml:space="preserve">a mixed effects model with adjustment for maternal age, parity, pre-pregnancy BMI. </w:t>
            </w:r>
            <w:r w:rsidRPr="009F3EDA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b</w:t>
            </w: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Pr="009F3EDA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  <w:sz w:val="24"/>
                <w:lang w:eastAsia="zh-Hans"/>
              </w:rPr>
              <w:t xml:space="preserve">β </w:t>
            </w:r>
            <w:r w:rsidRPr="009F3EDA"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eastAsia="zh-Hans"/>
              </w:rPr>
              <w:t xml:space="preserve">was estimated using </w:t>
            </w:r>
            <w:r w:rsidRPr="009F3EDA">
              <w:rPr>
                <w:rFonts w:ascii="Times New Roman" w:hAnsi="Times New Roman"/>
                <w:color w:val="000000" w:themeColor="text1"/>
                <w:sz w:val="24"/>
              </w:rPr>
              <w:t>a mixed effects model with adjustment for maternal age, parity, and pre-pregnancy weight.</w:t>
            </w:r>
          </w:p>
        </w:tc>
      </w:tr>
    </w:tbl>
    <w:p w14:paraId="764505D4" w14:textId="05D7685C" w:rsidR="00EE0FD1" w:rsidRPr="00B24538" w:rsidRDefault="00EE0FD1" w:rsidP="005E20F9">
      <w:pPr>
        <w:rPr>
          <w:rFonts w:ascii="Times New Roman" w:hAnsi="Times New Roman"/>
          <w:sz w:val="24"/>
        </w:rPr>
      </w:pPr>
    </w:p>
    <w:p w14:paraId="29A4ABE0" w14:textId="13084E12" w:rsidR="00EF3E4D" w:rsidRDefault="00A45A79" w:rsidP="00EF3E4D">
      <w:pPr>
        <w:keepNext/>
      </w:pPr>
      <w:r>
        <w:rPr>
          <w:noProof/>
        </w:rPr>
        <w:lastRenderedPageBreak/>
        <w:drawing>
          <wp:inline distT="0" distB="0" distL="0" distR="0" wp14:anchorId="5F3627B9" wp14:editId="0012A8BF">
            <wp:extent cx="7884272" cy="4403188"/>
            <wp:effectExtent l="0" t="0" r="2540" b="3810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68" r="307"/>
                    <a:stretch/>
                  </pic:blipFill>
                  <pic:spPr bwMode="auto">
                    <a:xfrm>
                      <a:off x="0" y="0"/>
                      <a:ext cx="7891254" cy="44070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C4B16D" w14:textId="3F83A902" w:rsidR="000B49F7" w:rsidRPr="00EE0FD1" w:rsidRDefault="002532A9" w:rsidP="00EF3E4D">
      <w:pPr>
        <w:pStyle w:val="a3"/>
        <w:rPr>
          <w:rFonts w:ascii="Times New Roman" w:hAnsi="Times New Roman" w:cs="Times New Roman"/>
          <w:sz w:val="24"/>
        </w:rPr>
      </w:pPr>
      <w:r w:rsidRPr="00CF37B1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CF37B1">
        <w:rPr>
          <w:rFonts w:ascii="Times New Roman" w:hAnsi="Times New Roman" w:cs="Times New Roman"/>
          <w:sz w:val="24"/>
          <w:szCs w:val="24"/>
        </w:rPr>
        <w:t xml:space="preserve">. Adherence to </w:t>
      </w:r>
      <w:r>
        <w:rPr>
          <w:rFonts w:ascii="Times New Roman" w:hAnsi="Times New Roman" w:cs="Times New Roman"/>
          <w:sz w:val="24"/>
          <w:szCs w:val="24"/>
        </w:rPr>
        <w:t xml:space="preserve">IOM </w:t>
      </w:r>
      <w:r w:rsidRPr="00CF37B1">
        <w:rPr>
          <w:rFonts w:ascii="Times New Roman" w:hAnsi="Times New Roman" w:cs="Times New Roman"/>
          <w:sz w:val="24"/>
          <w:szCs w:val="24"/>
        </w:rPr>
        <w:t>recommendations among women with GDM and NGT, stratified by pre-pregnancy BMI</w:t>
      </w:r>
      <w:r>
        <w:rPr>
          <w:rFonts w:ascii="Times New Roman" w:hAnsi="Times New Roman" w:cs="Times New Roman"/>
          <w:sz w:val="24"/>
          <w:szCs w:val="24"/>
        </w:rPr>
        <w:t>.</w:t>
      </w:r>
      <w:r w:rsidR="00302C2E">
        <w:rPr>
          <w:rFonts w:ascii="Times New Roman" w:hAnsi="Times New Roman" w:cs="Times New Roman"/>
          <w:sz w:val="24"/>
          <w:szCs w:val="24"/>
        </w:rPr>
        <w:t xml:space="preserve"> </w:t>
      </w:r>
      <w:r w:rsidR="00302C2E" w:rsidRPr="00CF37B1">
        <w:rPr>
          <w:rFonts w:ascii="Times New Roman" w:hAnsi="Times New Roman" w:cs="Times New Roman"/>
          <w:sz w:val="24"/>
          <w:szCs w:val="24"/>
        </w:rPr>
        <w:t>Abbreviations: GDM, gestational diabetes mellitus; NGT, normal glucose tolerance; GWG, gestational weight gain; WGR, weight gain rate.</w:t>
      </w:r>
    </w:p>
    <w:sectPr w:rsidR="000B49F7" w:rsidRPr="00EE0FD1" w:rsidSect="000B49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15174" w14:textId="77777777" w:rsidR="00796F32" w:rsidRDefault="00796F32" w:rsidP="00EF3E4D">
      <w:r>
        <w:separator/>
      </w:r>
    </w:p>
  </w:endnote>
  <w:endnote w:type="continuationSeparator" w:id="0">
    <w:p w14:paraId="34D57D02" w14:textId="77777777" w:rsidR="00796F32" w:rsidRDefault="00796F32" w:rsidP="00EF3E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9C09D" w14:textId="77777777" w:rsidR="00796F32" w:rsidRDefault="00796F32" w:rsidP="00EF3E4D">
      <w:r>
        <w:separator/>
      </w:r>
    </w:p>
  </w:footnote>
  <w:footnote w:type="continuationSeparator" w:id="0">
    <w:p w14:paraId="7D2E0C5B" w14:textId="77777777" w:rsidR="00796F32" w:rsidRDefault="00796F32" w:rsidP="00EF3E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1tLQwtzAwMTIwMzBW0lEKTi0uzszPAykwrwUA0J3jTSwAAAA="/>
  </w:docVars>
  <w:rsids>
    <w:rsidRoot w:val="000B49F7"/>
    <w:rsid w:val="000A2374"/>
    <w:rsid w:val="000B49F7"/>
    <w:rsid w:val="000C08AD"/>
    <w:rsid w:val="001B29DC"/>
    <w:rsid w:val="001D040C"/>
    <w:rsid w:val="001D0582"/>
    <w:rsid w:val="002532A9"/>
    <w:rsid w:val="00272A39"/>
    <w:rsid w:val="002B5642"/>
    <w:rsid w:val="002E36D4"/>
    <w:rsid w:val="00302C2E"/>
    <w:rsid w:val="003038AE"/>
    <w:rsid w:val="003075F6"/>
    <w:rsid w:val="00397BA8"/>
    <w:rsid w:val="003A10DE"/>
    <w:rsid w:val="003C2877"/>
    <w:rsid w:val="003C6857"/>
    <w:rsid w:val="004077F7"/>
    <w:rsid w:val="0042711B"/>
    <w:rsid w:val="004942F5"/>
    <w:rsid w:val="004A2FC3"/>
    <w:rsid w:val="004D29D5"/>
    <w:rsid w:val="00577936"/>
    <w:rsid w:val="005B4CF8"/>
    <w:rsid w:val="005E20F9"/>
    <w:rsid w:val="005F362C"/>
    <w:rsid w:val="0062473E"/>
    <w:rsid w:val="0064074B"/>
    <w:rsid w:val="00660F49"/>
    <w:rsid w:val="00680F7A"/>
    <w:rsid w:val="006F16DE"/>
    <w:rsid w:val="007033C7"/>
    <w:rsid w:val="007037B8"/>
    <w:rsid w:val="00742AEE"/>
    <w:rsid w:val="00745E19"/>
    <w:rsid w:val="00796F32"/>
    <w:rsid w:val="007A250B"/>
    <w:rsid w:val="008143A1"/>
    <w:rsid w:val="00816652"/>
    <w:rsid w:val="008231EF"/>
    <w:rsid w:val="008A4C3E"/>
    <w:rsid w:val="008E7E2D"/>
    <w:rsid w:val="008F2613"/>
    <w:rsid w:val="009037BB"/>
    <w:rsid w:val="0092621D"/>
    <w:rsid w:val="009508CF"/>
    <w:rsid w:val="00954210"/>
    <w:rsid w:val="00967F9A"/>
    <w:rsid w:val="00997FB8"/>
    <w:rsid w:val="009C20FD"/>
    <w:rsid w:val="009C688B"/>
    <w:rsid w:val="009D0399"/>
    <w:rsid w:val="009D5B29"/>
    <w:rsid w:val="009E22EA"/>
    <w:rsid w:val="009F3EDA"/>
    <w:rsid w:val="00A004A2"/>
    <w:rsid w:val="00A45A79"/>
    <w:rsid w:val="00A47DCB"/>
    <w:rsid w:val="00A60FDC"/>
    <w:rsid w:val="00A87AB6"/>
    <w:rsid w:val="00AE6B92"/>
    <w:rsid w:val="00B05ECB"/>
    <w:rsid w:val="00B15B9D"/>
    <w:rsid w:val="00B24538"/>
    <w:rsid w:val="00B33EF2"/>
    <w:rsid w:val="00B45158"/>
    <w:rsid w:val="00B47B0F"/>
    <w:rsid w:val="00B9570A"/>
    <w:rsid w:val="00BB1CE8"/>
    <w:rsid w:val="00BC1449"/>
    <w:rsid w:val="00BC7571"/>
    <w:rsid w:val="00BE1A4E"/>
    <w:rsid w:val="00BF65B9"/>
    <w:rsid w:val="00C6396A"/>
    <w:rsid w:val="00C64294"/>
    <w:rsid w:val="00C82073"/>
    <w:rsid w:val="00C83A09"/>
    <w:rsid w:val="00C9037A"/>
    <w:rsid w:val="00C915FF"/>
    <w:rsid w:val="00CA275B"/>
    <w:rsid w:val="00CF6C26"/>
    <w:rsid w:val="00D4591B"/>
    <w:rsid w:val="00D46330"/>
    <w:rsid w:val="00DF04E7"/>
    <w:rsid w:val="00DF1FE3"/>
    <w:rsid w:val="00E04F4A"/>
    <w:rsid w:val="00E534EC"/>
    <w:rsid w:val="00E77928"/>
    <w:rsid w:val="00ED66B1"/>
    <w:rsid w:val="00EE0FD1"/>
    <w:rsid w:val="00EE759D"/>
    <w:rsid w:val="00EF3E4D"/>
    <w:rsid w:val="00EF5DBF"/>
    <w:rsid w:val="00F87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AB629"/>
  <w15:chartTrackingRefBased/>
  <w15:docId w15:val="{95976D90-6EF0-41A5-A852-23CF1E4AE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49F7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0B49F7"/>
    <w:rPr>
      <w:rFonts w:asciiTheme="majorHAnsi" w:eastAsia="黑体" w:hAnsiTheme="majorHAnsi" w:cstheme="majorBidi"/>
      <w:sz w:val="20"/>
      <w:szCs w:val="20"/>
    </w:rPr>
  </w:style>
  <w:style w:type="paragraph" w:styleId="a4">
    <w:name w:val="List Paragraph"/>
    <w:basedOn w:val="a"/>
    <w:uiPriority w:val="34"/>
    <w:qFormat/>
    <w:rsid w:val="009508CF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styleId="a5">
    <w:name w:val="header"/>
    <w:basedOn w:val="a"/>
    <w:link w:val="a6"/>
    <w:uiPriority w:val="99"/>
    <w:unhideWhenUsed/>
    <w:rsid w:val="00EF3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F3E4D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F3E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F3E4D"/>
    <w:rPr>
      <w:rFonts w:ascii="Calibri" w:eastAsia="宋体" w:hAnsi="Calibri" w:cs="Times New Roman"/>
      <w:sz w:val="18"/>
      <w:szCs w:val="18"/>
    </w:rPr>
  </w:style>
  <w:style w:type="paragraph" w:styleId="a9">
    <w:name w:val="Revision"/>
    <w:hidden/>
    <w:uiPriority w:val="99"/>
    <w:semiHidden/>
    <w:rsid w:val="00B33EF2"/>
    <w:rPr>
      <w:rFonts w:ascii="Calibri" w:eastAsia="宋体" w:hAnsi="Calibri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38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hong</dc:creator>
  <cp:keywords/>
  <dc:description/>
  <cp:lastModifiedBy>m hong</cp:lastModifiedBy>
  <cp:revision>92</cp:revision>
  <dcterms:created xsi:type="dcterms:W3CDTF">2022-12-13T08:16:00Z</dcterms:created>
  <dcterms:modified xsi:type="dcterms:W3CDTF">2023-05-25T11:43:00Z</dcterms:modified>
</cp:coreProperties>
</file>